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36237891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0C19E351" w:rsidR="00957079" w:rsidRPr="005328FA" w:rsidRDefault="009570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6F9DE9F9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83254A5" w:rsidR="004520D8" w:rsidRPr="005328FA" w:rsidRDefault="009570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DE61CF4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FF17C68" w:rsidR="004520D8" w:rsidRPr="005328FA" w:rsidRDefault="009570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E3E6B5D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BA99080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8065F99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78E3572" w:rsidR="004520D8" w:rsidRPr="005328FA" w:rsidRDefault="009570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5A5071E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70EE648" w:rsidR="004520D8" w:rsidRPr="005328FA" w:rsidRDefault="009570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1A556EF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F04F58C" w:rsidR="004520D8" w:rsidRPr="005328FA" w:rsidRDefault="009570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C4CFD2F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099E18C" w:rsidR="004520D8" w:rsidRPr="005328FA" w:rsidRDefault="009570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A6E79E0" w:rsidR="004520D8" w:rsidRPr="005328FA" w:rsidRDefault="009570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AFF908A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958FA49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586C1FA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DCC462B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0ACE238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36F6F44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50C2CEA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F23E31A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ECC2AF9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99953B8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A2D9BB4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2BB0468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BA4F694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2945BB7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08F4E0D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4B22902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1DBF4DC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E4D9288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0FB59DB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5B2CFFF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7E22E46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B15F598" w:rsidR="004520D8" w:rsidRPr="005328FA" w:rsidRDefault="005B093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1A565DF" w:rsidR="004520D8" w:rsidRPr="005328FA" w:rsidRDefault="005B093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5B0938"/>
    <w:rsid w:val="00765673"/>
    <w:rsid w:val="008E7419"/>
    <w:rsid w:val="00957079"/>
    <w:rsid w:val="009F2E96"/>
    <w:rsid w:val="00B8648A"/>
    <w:rsid w:val="00D31282"/>
    <w:rsid w:val="00EF495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purl.org/dc/elements/1.1/"/>
    <ds:schemaRef ds:uri="http://schemas.microsoft.com/office/2006/metadata/properties"/>
    <ds:schemaRef ds:uri="7ee6444b-6865-4fda-aa10-33d9cc7c0cf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ce38859-58e5-4abf-98b0-2f81bd50fbf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Dr-Waseem</cp:lastModifiedBy>
  <cp:revision>3</cp:revision>
  <dcterms:created xsi:type="dcterms:W3CDTF">2020-08-27T03:43:00Z</dcterms:created>
  <dcterms:modified xsi:type="dcterms:W3CDTF">2020-08-2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